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67C" w:rsidRDefault="004A35EB" w:rsidP="005F067C">
      <w:pPr>
        <w:rPr>
          <w:rFonts w:asciiTheme="majorBidi" w:hAnsiTheme="majorBidi" w:cstheme="majorBidi"/>
          <w:lang w:val="en-IN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lang w:val="en-IN"/>
        </w:rPr>
        <w:t xml:space="preserve">S3 </w:t>
      </w:r>
      <w:r w:rsidRPr="004A35EB">
        <w:rPr>
          <w:rFonts w:asciiTheme="majorBidi" w:hAnsiTheme="majorBidi" w:cstheme="majorBidi"/>
          <w:b/>
          <w:bCs/>
          <w:lang w:val="en-IN"/>
        </w:rPr>
        <w:t>Table</w:t>
      </w:r>
      <w:r w:rsidR="005F067C">
        <w:rPr>
          <w:rFonts w:asciiTheme="majorBidi" w:hAnsiTheme="majorBidi" w:cstheme="majorBidi"/>
          <w:lang w:val="en-IN"/>
        </w:rPr>
        <w:t>:</w:t>
      </w:r>
      <w:r>
        <w:rPr>
          <w:rFonts w:asciiTheme="majorBidi" w:hAnsiTheme="majorBidi" w:cstheme="majorBidi"/>
          <w:lang w:val="en-IN"/>
        </w:rPr>
        <w:t xml:space="preserve"> Multi</w:t>
      </w:r>
      <w:r w:rsidR="009436A1">
        <w:rPr>
          <w:rFonts w:asciiTheme="majorBidi" w:hAnsiTheme="majorBidi" w:cstheme="majorBidi"/>
          <w:lang w:val="en-IN"/>
        </w:rPr>
        <w:t>collinearity test for explanatory variables</w:t>
      </w:r>
    </w:p>
    <w:tbl>
      <w:tblPr>
        <w:tblW w:w="7120" w:type="dxa"/>
        <w:tblInd w:w="93" w:type="dxa"/>
        <w:tblLook w:val="04A0" w:firstRow="1" w:lastRow="0" w:firstColumn="1" w:lastColumn="0" w:noHBand="0" w:noVBand="1"/>
      </w:tblPr>
      <w:tblGrid>
        <w:gridCol w:w="4656"/>
        <w:gridCol w:w="1182"/>
        <w:gridCol w:w="1282"/>
      </w:tblGrid>
      <w:tr w:rsidR="005F067C" w:rsidRPr="005F067C" w:rsidTr="009436A1">
        <w:trPr>
          <w:trHeight w:val="316"/>
        </w:trPr>
        <w:tc>
          <w:tcPr>
            <w:tcW w:w="46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9436A1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9436A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  <w:r w:rsidR="009436A1" w:rsidRPr="009436A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Factors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9436A1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9436A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VIF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9436A1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9436A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/VIF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Mother-related factor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regnancy terminatio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85862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iscarriag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90057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bortio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.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95237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tillbirt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5F067C">
              <w:rPr>
                <w:rFonts w:ascii="Calibri" w:eastAsia="Times New Roman" w:hAnsi="Calibri" w:cs="Calibri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one (Ref.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ny signs of pregnancy complication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o (Ref.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84005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aternal food diversity index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5F067C">
              <w:rPr>
                <w:rFonts w:ascii="Calibri" w:eastAsia="Times New Roman" w:hAnsi="Calibri" w:cs="Calibri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Low (Ref.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ediu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7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58012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13315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aternal BM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nderweigh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03531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ormal (Ref.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4A35EB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verweigh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86434</w:t>
            </w:r>
            <w:r w:rsidR="009436A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Maternal </w:t>
            </w:r>
            <w:proofErr w:type="spellStart"/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nemia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Not </w:t>
            </w:r>
            <w:proofErr w:type="spellStart"/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nemic</w:t>
            </w:r>
            <w:proofErr w:type="spellEnd"/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 (Ref.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nemic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71495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Health care factor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umber of ANC visit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one (Ref.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–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8</w:t>
            </w:r>
            <w:r w:rsidR="009436A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357709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≥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1</w:t>
            </w:r>
            <w:r w:rsidR="009436A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322128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ptake of</w:t>
            </w: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iron tablets/syrup during pregnanc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o (Ref.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13534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ace of deliver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ome (Ref.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Public </w:t>
            </w:r>
            <w:r w:rsidR="009436A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ealth facilit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5</w:t>
            </w:r>
            <w:r w:rsidR="009436A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85707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9436A1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rivate health facilit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8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57686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Distance to health facilit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5F067C">
              <w:rPr>
                <w:rFonts w:ascii="Calibri" w:eastAsia="Times New Roman" w:hAnsi="Calibri" w:cs="Calibri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o problem (Ref.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ig proble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4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69157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ot a big proble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23823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Covariat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Women's age (years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–24 (Ref.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–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31848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–4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44242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ge at marriage (years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5F067C">
              <w:rPr>
                <w:rFonts w:ascii="Calibri" w:eastAsia="Times New Roman" w:hAnsi="Calibri" w:cs="Calibri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&lt;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2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8262</w:t>
            </w:r>
            <w:r w:rsidR="009436A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lastRenderedPageBreak/>
              <w:t>≥18 (Ref.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Place of residence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rban (Ref.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ura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43036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ast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Forward caste (Ref.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cheduled cast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61708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cheduled trib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0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485659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ther backward class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15744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ligio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indu (Ref.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usli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889944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ther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55819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irth orde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  <w:r w:rsidR="009436A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(Ref.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4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91479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9436A1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≥</w:t>
            </w:r>
            <w:r w:rsidR="005F067C"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489075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aternal educatio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o education (Ref.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rimar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4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82297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econdar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437621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ighe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456913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Wealth quintil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orest (Ref.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ore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8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35985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iddl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2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452393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iche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6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379262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iches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4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91738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gio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orth (Ref.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entra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152</w:t>
            </w:r>
            <w:r w:rsidR="009436A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as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  <w:r w:rsidR="009436A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.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498924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ortheas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498228</w:t>
            </w:r>
          </w:p>
        </w:tc>
      </w:tr>
      <w:tr w:rsidR="005F067C" w:rsidRPr="005F067C" w:rsidTr="009436A1">
        <w:trPr>
          <w:trHeight w:val="301"/>
        </w:trPr>
        <w:tc>
          <w:tcPr>
            <w:tcW w:w="4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Wes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94017</w:t>
            </w:r>
          </w:p>
        </w:tc>
      </w:tr>
      <w:tr w:rsidR="005F067C" w:rsidRPr="005F067C" w:rsidTr="009436A1">
        <w:trPr>
          <w:trHeight w:val="316"/>
        </w:trPr>
        <w:tc>
          <w:tcPr>
            <w:tcW w:w="46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9436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ut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7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67C" w:rsidRPr="005F067C" w:rsidRDefault="005F067C" w:rsidP="005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F067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81754</w:t>
            </w:r>
          </w:p>
        </w:tc>
      </w:tr>
    </w:tbl>
    <w:p w:rsidR="005F067C" w:rsidRPr="005F067C" w:rsidRDefault="009436A1" w:rsidP="005F067C">
      <w:pPr>
        <w:rPr>
          <w:rFonts w:asciiTheme="majorBidi" w:hAnsiTheme="majorBidi" w:cstheme="majorBidi"/>
          <w:lang w:val="en-IN"/>
        </w:rPr>
      </w:pPr>
      <w:r>
        <w:rPr>
          <w:rFonts w:asciiTheme="majorBidi" w:hAnsiTheme="majorBidi" w:cstheme="majorBidi"/>
          <w:lang w:val="en-IN"/>
        </w:rPr>
        <w:t>Ref.: Reference category</w:t>
      </w:r>
    </w:p>
    <w:sectPr w:rsidR="005F067C" w:rsidRPr="005F067C" w:rsidSect="00EF587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0N7MwNLU0NjA1NrBU0lEKTi0uzszPAykwqgUAamS92iwAAAA="/>
  </w:docVars>
  <w:rsids>
    <w:rsidRoot w:val="005F067C"/>
    <w:rsid w:val="004A35EB"/>
    <w:rsid w:val="005F067C"/>
    <w:rsid w:val="0076048B"/>
    <w:rsid w:val="009436A1"/>
    <w:rsid w:val="00A67B50"/>
    <w:rsid w:val="00EF587A"/>
    <w:rsid w:val="00FC2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94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tu Paul</dc:creator>
  <cp:lastModifiedBy>Meenakshi Akasapu</cp:lastModifiedBy>
  <cp:revision>3</cp:revision>
  <dcterms:created xsi:type="dcterms:W3CDTF">2020-10-03T05:33:00Z</dcterms:created>
  <dcterms:modified xsi:type="dcterms:W3CDTF">2020-12-22T08:44:00Z</dcterms:modified>
</cp:coreProperties>
</file>